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498" w:rsidRPr="00E362D1" w:rsidDel="001A281D" w:rsidRDefault="00AB1498">
      <w:pPr>
        <w:rPr>
          <w:del w:id="0" w:author="Windows 用户" w:date="2017-08-03T20:14:00Z"/>
        </w:rPr>
      </w:pPr>
      <w:del w:id="1" w:author="Windows 用户" w:date="2017-08-03T20:14:00Z">
        <w:r w:rsidRPr="00E362D1" w:rsidDel="001A281D">
          <w:rPr>
            <w:rFonts w:ascii="Times New Roman" w:hAnsi="Times New Roman" w:cs="Times New Roman" w:hint="cs"/>
          </w:rPr>
          <w:delText>Table</w:delText>
        </w:r>
      </w:del>
      <w:del w:id="2" w:author="Windows 用户" w:date="2017-08-03T19:26:00Z">
        <w:r w:rsidRPr="00E362D1" w:rsidDel="00D364EC">
          <w:rPr>
            <w:rFonts w:ascii="Times New Roman" w:hAnsi="Times New Roman" w:cs="Times New Roman" w:hint="cs"/>
          </w:rPr>
          <w:delText xml:space="preserve"> S1</w:delText>
        </w:r>
      </w:del>
      <w:del w:id="3" w:author="Windows 用户" w:date="2017-08-03T20:14:00Z">
        <w:r w:rsidRPr="00E362D1" w:rsidDel="001A281D">
          <w:rPr>
            <w:rFonts w:ascii="Times New Roman" w:hAnsi="Times New Roman" w:cs="Times New Roman" w:hint="cs"/>
          </w:rPr>
          <w:delText xml:space="preserve">. </w:delText>
        </w:r>
        <w:r w:rsidRPr="00E362D1" w:rsidDel="001A281D">
          <w:rPr>
            <w:rFonts w:ascii="Times New Roman" w:hAnsi="Times New Roman" w:cs="Times New Roman"/>
          </w:rPr>
          <w:delText xml:space="preserve">Long-term </w:delText>
        </w:r>
        <w:r w:rsidR="000719EC" w:rsidDel="001A281D">
          <w:rPr>
            <w:rFonts w:ascii="Times New Roman" w:hAnsi="Times New Roman" w:cs="Times New Roman"/>
          </w:rPr>
          <w:delText>D</w:delText>
        </w:r>
        <w:r w:rsidRPr="00E362D1" w:rsidDel="001A281D">
          <w:rPr>
            <w:rFonts w:ascii="Times New Roman" w:hAnsi="Times New Roman" w:cs="Times New Roman"/>
          </w:rPr>
          <w:delText>ata</w:delText>
        </w:r>
        <w:r w:rsidR="000719EC" w:rsidDel="001A281D">
          <w:rPr>
            <w:rFonts w:ascii="Times New Roman" w:hAnsi="Times New Roman" w:cs="Times New Roman"/>
          </w:rPr>
          <w:delText xml:space="preserve"> for Modeling</w:delText>
        </w:r>
      </w:del>
    </w:p>
    <w:tbl>
      <w:tblPr>
        <w:tblStyle w:val="a3"/>
        <w:tblW w:w="0" w:type="auto"/>
        <w:tblLook w:val="04A0"/>
      </w:tblPr>
      <w:tblGrid>
        <w:gridCol w:w="763"/>
        <w:gridCol w:w="1642"/>
        <w:gridCol w:w="1701"/>
        <w:gridCol w:w="851"/>
        <w:gridCol w:w="708"/>
        <w:gridCol w:w="975"/>
        <w:gridCol w:w="868"/>
        <w:gridCol w:w="788"/>
      </w:tblGrid>
      <w:tr w:rsidR="00AB1498" w:rsidRPr="00E362D1" w:rsidDel="001A281D" w:rsidTr="00E362D1">
        <w:trPr>
          <w:trHeight w:val="285"/>
          <w:del w:id="4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Soil No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Location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Geological coordination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E(%)-aged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pHCaCl</w:delText>
              </w:r>
              <w:r w:rsidR="00C0720D" w:rsidRPr="00C0720D" w:rsidDel="001A281D">
                <w:rPr>
                  <w:rFonts w:ascii="Times New Roman" w:hAnsi="Times New Roman" w:cs="Times New Roman"/>
                  <w:bCs/>
                  <w:sz w:val="13"/>
                  <w:szCs w:val="13"/>
                  <w:vertAlign w:val="subscript"/>
                  <w:rPrChange w:id="15" w:author="Windows 用户" w:date="2017-08-03T19:27:00Z">
                    <w:rPr>
                      <w:rFonts w:ascii="Times New Roman" w:hAnsi="Times New Roman" w:cs="Times New Roman"/>
                      <w:bCs/>
                      <w:sz w:val="13"/>
                      <w:szCs w:val="13"/>
                    </w:rPr>
                  </w:rPrChange>
                </w:rPr>
                <w:delText>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Temperature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E362D1" w:rsidP="00AB1498">
            <w:pPr>
              <w:rPr>
                <w:del w:id="1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Time </w:delText>
              </w:r>
              <w:r w:rsidR="00AB1498"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(day)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D364EC">
            <w:pPr>
              <w:rPr>
                <w:del w:id="2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 </w:delText>
              </w:r>
            </w:del>
            <w:del w:id="22" w:author="Windows 用户" w:date="2017-08-03T19:29:00Z">
              <w:r w:rsidRPr="00E362D1" w:rsidDel="00D364EC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t</w:delText>
              </w:r>
            </w:del>
            <w:del w:id="2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otal </w:delText>
              </w:r>
            </w:del>
            <w:del w:id="24" w:author="Windows 用户" w:date="2017-08-03T19:29:00Z">
              <w:r w:rsidRPr="00E362D1" w:rsidDel="00D364EC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%</w:delText>
              </w:r>
            </w:del>
            <w:del w:id="2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C</w:delText>
              </w:r>
            </w:del>
          </w:p>
        </w:tc>
      </w:tr>
      <w:tr w:rsidR="00AB1498" w:rsidRPr="00E362D1" w:rsidDel="001A281D" w:rsidTr="00E362D1">
        <w:trPr>
          <w:trHeight w:val="285"/>
          <w:del w:id="2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1A281D" w:rsidTr="00E362D1">
        <w:trPr>
          <w:trHeight w:val="285"/>
          <w:del w:id="4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1A281D" w:rsidTr="00E362D1">
        <w:trPr>
          <w:trHeight w:val="285"/>
          <w:del w:id="60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Houthalen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1A281D" w:rsidTr="00E362D1">
        <w:trPr>
          <w:trHeight w:val="285"/>
          <w:del w:id="77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1A281D" w:rsidTr="00E362D1">
        <w:trPr>
          <w:trHeight w:val="285"/>
          <w:del w:id="94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1A281D" w:rsidTr="00E362D1">
        <w:trPr>
          <w:trHeight w:val="285"/>
          <w:del w:id="111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1A281D" w:rsidTr="00E362D1">
        <w:trPr>
          <w:trHeight w:val="285"/>
          <w:del w:id="128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1A281D" w:rsidTr="00E362D1">
        <w:trPr>
          <w:trHeight w:val="285"/>
          <w:del w:id="145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bookmarkStart w:id="149" w:name="OLE_LINK4"/>
            <w:bookmarkStart w:id="150" w:name="OLE_LINK5"/>
            <w:bookmarkStart w:id="151" w:name="OLE_LINK6"/>
            <w:bookmarkStart w:id="152" w:name="OLE_LINK7"/>
            <w:bookmarkStart w:id="153" w:name="OLE_LINK8"/>
            <w:bookmarkStart w:id="154" w:name="OLE_LINK9"/>
            <w:bookmarkStart w:id="155" w:name="OLE_LINK10"/>
            <w:bookmarkStart w:id="156" w:name="OLE_LINK11"/>
            <w:bookmarkStart w:id="157" w:name="_GoBack"/>
            <w:del w:id="15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  <w:bookmarkEnd w:id="149"/>
              <w:bookmarkEnd w:id="150"/>
              <w:bookmarkEnd w:id="151"/>
              <w:bookmarkEnd w:id="152"/>
              <w:bookmarkEnd w:id="153"/>
              <w:bookmarkEnd w:id="154"/>
              <w:bookmarkEnd w:id="155"/>
              <w:bookmarkEnd w:id="156"/>
              <w:bookmarkEnd w:id="157"/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6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6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1A281D" w:rsidTr="00E362D1">
        <w:trPr>
          <w:trHeight w:val="285"/>
          <w:del w:id="170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8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8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8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8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8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1A281D" w:rsidTr="00E362D1">
        <w:trPr>
          <w:trHeight w:val="285"/>
          <w:del w:id="187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8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9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38684B" w:rsidP="00AB1498">
            <w:pPr>
              <w:rPr>
                <w:del w:id="1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ins w:id="193" w:author="user" w:date="2017-07-15T00:47:00Z">
              <w:del w:id="194" w:author="Windows 用户" w:date="2017-08-03T20:14:00Z">
                <w:r w:rsidRPr="0038684B" w:rsidDel="001A281D">
                  <w:rPr>
                    <w:rFonts w:ascii="Times New Roman" w:hAnsi="Times New Roman" w:cs="Times New Roman"/>
                    <w:sz w:val="13"/>
                    <w:szCs w:val="13"/>
                  </w:rPr>
                  <w:delText>50°52’42’’ N, 4°39’24’’ E</w:delText>
                </w:r>
              </w:del>
            </w:ins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9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9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0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0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0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0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1A281D" w:rsidTr="00E362D1">
        <w:trPr>
          <w:trHeight w:val="285"/>
          <w:del w:id="205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0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0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21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1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1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1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1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1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1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2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1A281D" w:rsidTr="00E362D1">
        <w:trPr>
          <w:trHeight w:val="285"/>
          <w:del w:id="222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2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2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2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2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2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3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3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3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3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3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3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1A281D" w:rsidTr="00E362D1">
        <w:trPr>
          <w:trHeight w:val="285"/>
          <w:del w:id="239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4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4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4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2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4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4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4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5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5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5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5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1A281D" w:rsidTr="00E362D1">
        <w:trPr>
          <w:trHeight w:val="285"/>
          <w:del w:id="25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5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6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2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6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6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6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6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6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7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7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1A281D" w:rsidTr="00E362D1">
        <w:trPr>
          <w:trHeight w:val="285"/>
          <w:del w:id="27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7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7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2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7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8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8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1A281D" w:rsidTr="00E362D1">
        <w:trPr>
          <w:trHeight w:val="285"/>
          <w:del w:id="290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9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9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9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2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9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9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2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0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0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1A281D" w:rsidTr="00E362D1">
        <w:trPr>
          <w:trHeight w:val="285"/>
          <w:del w:id="307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1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1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3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1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1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1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1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2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2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2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  <w:tr w:rsidR="00AB1498" w:rsidRPr="00E362D1" w:rsidDel="001A281D" w:rsidTr="00E362D1">
        <w:trPr>
          <w:trHeight w:val="285"/>
          <w:del w:id="324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2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2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2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3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3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3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3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0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3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3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3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3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4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1A281D" w:rsidTr="00E362D1">
        <w:trPr>
          <w:trHeight w:val="285"/>
          <w:del w:id="341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4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4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4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3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4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4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4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5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5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5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5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5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1A281D" w:rsidTr="00E362D1">
        <w:trPr>
          <w:trHeight w:val="285"/>
          <w:del w:id="358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6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6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Houthalen 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3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6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6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6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6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7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7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7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7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1A281D" w:rsidTr="00E362D1">
        <w:trPr>
          <w:trHeight w:val="285"/>
          <w:del w:id="375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7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7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3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8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8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8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8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8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8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8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9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1A281D" w:rsidTr="00E362D1">
        <w:trPr>
          <w:trHeight w:val="285"/>
          <w:del w:id="392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9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9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9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3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9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39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0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0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0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0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0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0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1A281D" w:rsidTr="00E362D1">
        <w:trPr>
          <w:trHeight w:val="285"/>
          <w:del w:id="409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1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1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1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4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1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1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1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1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2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2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2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2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1A281D" w:rsidTr="00E362D1">
        <w:trPr>
          <w:trHeight w:val="285"/>
          <w:del w:id="42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2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3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4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3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3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3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3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3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3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4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4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1A281D" w:rsidTr="00E362D1">
        <w:trPr>
          <w:trHeight w:val="285"/>
          <w:del w:id="44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4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4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4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4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5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0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5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5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5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5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5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5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1A281D" w:rsidTr="00E362D1">
        <w:trPr>
          <w:trHeight w:val="285"/>
          <w:del w:id="459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6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6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4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6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6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6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6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7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7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7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7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1A281D" w:rsidTr="00E362D1">
        <w:trPr>
          <w:trHeight w:val="285"/>
          <w:del w:id="47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7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8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38684B" w:rsidP="00AB1498">
            <w:pPr>
              <w:rPr>
                <w:del w:id="4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ins w:id="482" w:author="user" w:date="2017-07-15T00:48:00Z">
              <w:del w:id="483" w:author="Windows 用户" w:date="2017-08-03T20:14:00Z">
                <w:r w:rsidRPr="0038684B" w:rsidDel="001A281D">
                  <w:rPr>
                    <w:rFonts w:ascii="Times New Roman" w:hAnsi="Times New Roman" w:cs="Times New Roman"/>
                    <w:sz w:val="13"/>
                    <w:szCs w:val="13"/>
                  </w:rPr>
                  <w:delText>50°52’42’’ N, 4°39’24’’ E</w:delText>
                </w:r>
              </w:del>
            </w:ins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8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8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8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8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9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9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9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1A281D" w:rsidTr="00E362D1">
        <w:trPr>
          <w:trHeight w:val="285"/>
          <w:del w:id="494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9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4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9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4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0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0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0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0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0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0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0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1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1A281D" w:rsidTr="00E362D1">
        <w:trPr>
          <w:trHeight w:val="285"/>
          <w:del w:id="511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1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1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5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1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1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1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2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2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2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2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2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1A281D" w:rsidTr="00E362D1">
        <w:trPr>
          <w:trHeight w:val="285"/>
          <w:del w:id="528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3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3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5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3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3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3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3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4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4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4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4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1A281D" w:rsidTr="00E362D1">
        <w:trPr>
          <w:trHeight w:val="285"/>
          <w:del w:id="545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4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4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5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5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5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5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5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5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5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5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6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1A281D" w:rsidTr="00E362D1">
        <w:trPr>
          <w:trHeight w:val="285"/>
          <w:del w:id="562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6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6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5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6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6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7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7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7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7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7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7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1A281D" w:rsidTr="00E362D1">
        <w:trPr>
          <w:trHeight w:val="285"/>
          <w:del w:id="579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8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8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5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8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8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8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8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9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9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9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9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1A281D" w:rsidTr="00E362D1">
        <w:trPr>
          <w:trHeight w:val="285"/>
          <w:del w:id="59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9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5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0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6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0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0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0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6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0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0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0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1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21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1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  <w:tr w:rsidR="00AB1498" w:rsidRPr="00E362D1" w:rsidDel="001A281D" w:rsidTr="00E362D1">
        <w:trPr>
          <w:trHeight w:val="285"/>
          <w:del w:id="61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1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1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6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1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2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2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2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2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1A281D" w:rsidTr="00E362D1">
        <w:trPr>
          <w:trHeight w:val="285"/>
          <w:del w:id="630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3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3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6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3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3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3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4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4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1A281D" w:rsidTr="00E362D1">
        <w:trPr>
          <w:trHeight w:val="285"/>
          <w:del w:id="647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5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Houthalen 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6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5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5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5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5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5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6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6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6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1A281D" w:rsidTr="00E362D1">
        <w:trPr>
          <w:trHeight w:val="285"/>
          <w:del w:id="664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6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6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6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7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7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7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7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7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7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7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1A281D" w:rsidTr="00E362D1">
        <w:trPr>
          <w:trHeight w:val="285"/>
          <w:del w:id="681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6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8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8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9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9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9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9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9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1A281D" w:rsidTr="00E362D1">
        <w:trPr>
          <w:trHeight w:val="285"/>
          <w:del w:id="698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6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7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0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0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1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1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1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1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1A281D" w:rsidTr="00E362D1">
        <w:trPr>
          <w:trHeight w:val="285"/>
          <w:del w:id="715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1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1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7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2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2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2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2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2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2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2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3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1A281D" w:rsidTr="00E362D1">
        <w:trPr>
          <w:trHeight w:val="285"/>
          <w:del w:id="732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3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3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7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3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3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4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4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4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4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4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4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1A281D" w:rsidTr="00E362D1">
        <w:trPr>
          <w:trHeight w:val="285"/>
          <w:del w:id="748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5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5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75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5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5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5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5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6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6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6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6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1A281D" w:rsidTr="00E362D1">
        <w:trPr>
          <w:trHeight w:val="285"/>
          <w:del w:id="765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6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6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38684B" w:rsidP="00AB1498">
            <w:pPr>
              <w:rPr>
                <w:del w:id="7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ins w:id="771" w:author="user" w:date="2017-07-15T00:48:00Z">
              <w:del w:id="772" w:author="Windows 用户" w:date="2017-08-03T20:14:00Z">
                <w:r w:rsidRPr="0038684B" w:rsidDel="001A281D">
                  <w:rPr>
                    <w:rFonts w:ascii="Times New Roman" w:hAnsi="Times New Roman" w:cs="Times New Roman"/>
                    <w:sz w:val="13"/>
                    <w:szCs w:val="13"/>
                  </w:rPr>
                  <w:delText>50°52’42’’ N, 4°39’24’’ E</w:delText>
                </w:r>
              </w:del>
            </w:ins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7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7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7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7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7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8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8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1A281D" w:rsidTr="00E362D1">
        <w:trPr>
          <w:trHeight w:val="285"/>
          <w:del w:id="78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8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8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7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8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9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9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9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9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9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9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7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9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1A281D" w:rsidTr="00E362D1">
        <w:trPr>
          <w:trHeight w:val="285"/>
          <w:del w:id="800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0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0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8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0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0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0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1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1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1A281D" w:rsidTr="00E362D1">
        <w:trPr>
          <w:trHeight w:val="285"/>
          <w:del w:id="817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2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8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2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2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2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2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2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3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3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3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1A281D" w:rsidTr="00E362D1">
        <w:trPr>
          <w:trHeight w:val="285"/>
          <w:del w:id="834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3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3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8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4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4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4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4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4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4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4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1A281D" w:rsidTr="00E362D1">
        <w:trPr>
          <w:trHeight w:val="285"/>
          <w:del w:id="851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8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5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5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4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6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6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6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6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6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1A281D" w:rsidTr="00E362D1">
        <w:trPr>
          <w:trHeight w:val="285"/>
          <w:del w:id="868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8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7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7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74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8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8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8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8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1A281D" w:rsidTr="00E362D1">
        <w:trPr>
          <w:trHeight w:val="285"/>
          <w:del w:id="885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8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8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8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9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9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9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6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9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9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8.63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89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9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9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0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  <w:tr w:rsidR="00AB1498" w:rsidRPr="00E362D1" w:rsidDel="001A281D" w:rsidTr="00E362D1">
        <w:trPr>
          <w:trHeight w:val="285"/>
          <w:del w:id="902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0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0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9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0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0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1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1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1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1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1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1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1A281D" w:rsidTr="00E362D1">
        <w:trPr>
          <w:trHeight w:val="285"/>
          <w:del w:id="919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2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2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9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2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2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2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2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3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3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3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3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1A281D" w:rsidTr="00E362D1">
        <w:trPr>
          <w:trHeight w:val="285"/>
          <w:del w:id="93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3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4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Houthalen 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9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4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4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4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4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4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4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5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5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1A281D" w:rsidTr="00E362D1">
        <w:trPr>
          <w:trHeight w:val="285"/>
          <w:del w:id="95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5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5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9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5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6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6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6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6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1A281D" w:rsidTr="00E362D1">
        <w:trPr>
          <w:trHeight w:val="285"/>
          <w:del w:id="970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7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7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9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7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7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7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4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8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8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1A281D" w:rsidTr="00E362D1">
        <w:trPr>
          <w:trHeight w:val="285"/>
          <w:del w:id="987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9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9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9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9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9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9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9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9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0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0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0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1A281D" w:rsidTr="00E362D1">
        <w:trPr>
          <w:trHeight w:val="285"/>
          <w:del w:id="1004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0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0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0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1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1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1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1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1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1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1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2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1A281D" w:rsidTr="00E362D1">
        <w:trPr>
          <w:trHeight w:val="285"/>
          <w:del w:id="1021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2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2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0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2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2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0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3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3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3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3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3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1A281D" w:rsidTr="00E362D1">
        <w:trPr>
          <w:trHeight w:val="285"/>
          <w:del w:id="1037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3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3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04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4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4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5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5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5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1A281D" w:rsidTr="00E362D1">
        <w:trPr>
          <w:trHeight w:val="285"/>
          <w:del w:id="1054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5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5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38684B" w:rsidP="00AB1498">
            <w:pPr>
              <w:rPr>
                <w:del w:id="10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ins w:id="1060" w:author="user" w:date="2017-07-15T00:48:00Z">
              <w:del w:id="1061" w:author="Windows 用户" w:date="2017-08-03T20:14:00Z">
                <w:r w:rsidRPr="0038684B" w:rsidDel="001A281D">
                  <w:rPr>
                    <w:rFonts w:ascii="Times New Roman" w:hAnsi="Times New Roman" w:cs="Times New Roman"/>
                    <w:sz w:val="13"/>
                    <w:szCs w:val="13"/>
                  </w:rPr>
                  <w:delText>50°52’42’’ N, 4°39’24’’ E</w:delText>
                </w:r>
              </w:del>
            </w:ins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6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6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6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6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6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6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7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1A281D" w:rsidTr="00E362D1">
        <w:trPr>
          <w:trHeight w:val="285"/>
          <w:del w:id="1072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7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7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0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7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7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8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8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8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8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8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8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1A281D" w:rsidTr="00E362D1">
        <w:trPr>
          <w:trHeight w:val="285"/>
          <w:del w:id="1089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9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9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0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9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9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9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4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0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9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0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0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0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0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1A281D" w:rsidTr="00E362D1">
        <w:trPr>
          <w:trHeight w:val="285"/>
          <w:del w:id="110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0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1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1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1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1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1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6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1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1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1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2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2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1A281D" w:rsidTr="00E362D1">
        <w:trPr>
          <w:trHeight w:val="285"/>
          <w:del w:id="112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2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2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1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2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3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3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3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3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3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1A281D" w:rsidTr="00E362D1">
        <w:trPr>
          <w:trHeight w:val="285"/>
          <w:del w:id="1140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4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4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1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4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4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4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6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5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5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1A281D" w:rsidTr="00E362D1">
        <w:trPr>
          <w:trHeight w:val="285"/>
          <w:del w:id="1157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6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1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6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6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6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7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6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6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7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7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7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1A281D" w:rsidTr="00E362D1">
        <w:trPr>
          <w:trHeight w:val="285"/>
          <w:del w:id="1174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7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7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1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8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8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8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6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8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8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4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8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8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8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  <w:tr w:rsidR="00AB1498" w:rsidRPr="00E362D1" w:rsidDel="001A281D" w:rsidTr="00E362D1">
        <w:trPr>
          <w:trHeight w:val="285"/>
          <w:del w:id="1191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1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19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9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0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0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0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0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0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1A281D" w:rsidTr="00E362D1">
        <w:trPr>
          <w:trHeight w:val="285"/>
          <w:del w:id="1208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2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1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1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2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2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2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2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1A281D" w:rsidTr="00E362D1">
        <w:trPr>
          <w:trHeight w:val="285"/>
          <w:del w:id="1225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2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2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Houthalen 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2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3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3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3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2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3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3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3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3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3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4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1A281D" w:rsidTr="00E362D1">
        <w:trPr>
          <w:trHeight w:val="285"/>
          <w:del w:id="1242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4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4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2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4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4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5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3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5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5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5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5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5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5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1A281D" w:rsidTr="00E362D1">
        <w:trPr>
          <w:trHeight w:val="285"/>
          <w:del w:id="1259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6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6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2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6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6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6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6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7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7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7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7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1A281D" w:rsidTr="00E362D1">
        <w:trPr>
          <w:trHeight w:val="285"/>
          <w:del w:id="127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7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8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2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8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8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8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8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8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8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9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9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1A281D" w:rsidTr="00E362D1">
        <w:trPr>
          <w:trHeight w:val="285"/>
          <w:del w:id="129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9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2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9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2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9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0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0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1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0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0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1A281D" w:rsidTr="00E362D1">
        <w:trPr>
          <w:trHeight w:val="285"/>
          <w:del w:id="1310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1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1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3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1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1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1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2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2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2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2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1A281D" w:rsidTr="00E362D1">
        <w:trPr>
          <w:trHeight w:val="285"/>
          <w:del w:id="132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2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3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3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3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3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3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3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3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3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4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4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1A281D" w:rsidTr="00E362D1">
        <w:trPr>
          <w:trHeight w:val="285"/>
          <w:del w:id="134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4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4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38684B" w:rsidP="00AB1498">
            <w:pPr>
              <w:rPr>
                <w:del w:id="13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ins w:id="1349" w:author="user" w:date="2017-07-15T00:48:00Z">
              <w:del w:id="1350" w:author="Windows 用户" w:date="2017-08-03T20:14:00Z">
                <w:r w:rsidRPr="0038684B" w:rsidDel="001A281D">
                  <w:rPr>
                    <w:rFonts w:ascii="Times New Roman" w:hAnsi="Times New Roman" w:cs="Times New Roman"/>
                    <w:sz w:val="13"/>
                    <w:szCs w:val="13"/>
                  </w:rPr>
                  <w:delText>50°52’42’’ N, 4°39’24’’ E</w:delText>
                </w:r>
              </w:del>
            </w:ins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5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5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4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5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5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5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5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58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6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1A281D" w:rsidTr="00E362D1">
        <w:trPr>
          <w:trHeight w:val="285"/>
          <w:del w:id="1361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6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6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3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6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6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6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7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7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7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75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7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1A281D" w:rsidTr="00E362D1">
        <w:trPr>
          <w:trHeight w:val="285"/>
          <w:del w:id="1378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3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8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8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9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9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92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9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9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1A281D" w:rsidTr="00E362D1">
        <w:trPr>
          <w:trHeight w:val="285"/>
          <w:del w:id="1395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9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3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9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4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0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0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0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0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0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0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09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1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1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1A281D" w:rsidTr="00E362D1">
        <w:trPr>
          <w:trHeight w:val="285"/>
          <w:del w:id="1412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1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1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4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1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1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2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2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24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2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26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2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1A281D" w:rsidTr="00E362D1">
        <w:trPr>
          <w:trHeight w:val="285"/>
          <w:del w:id="1429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3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3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4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3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3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3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5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3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3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41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4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43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4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1A281D" w:rsidTr="00E362D1">
        <w:trPr>
          <w:trHeight w:val="285"/>
          <w:del w:id="1446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4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0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4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5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54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8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6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8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5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60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62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1A281D" w:rsidTr="00E362D1">
        <w:trPr>
          <w:trHeight w:val="285"/>
          <w:del w:id="1463" w:author="Windows 用户" w:date="2017-08-03T20:14:00Z"/>
        </w:trPr>
        <w:tc>
          <w:tcPr>
            <w:tcW w:w="763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6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2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67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701" w:type="dxa"/>
          </w:tcPr>
          <w:p w:rsidR="00AB1498" w:rsidRPr="00E362D1" w:rsidDel="001A281D" w:rsidRDefault="00AB1498" w:rsidP="00AB1498">
            <w:pPr>
              <w:rPr>
                <w:del w:id="14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6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7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71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0.7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73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75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75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286.00</w:delText>
              </w:r>
            </w:del>
          </w:p>
        </w:tc>
        <w:tc>
          <w:tcPr>
            <w:tcW w:w="86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7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77" w:author="Windows 用户" w:date="2017-08-03T20:14:00Z">
              <w:r w:rsidRPr="00E362D1" w:rsidDel="001A281D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60</w:delText>
              </w:r>
            </w:del>
          </w:p>
        </w:tc>
        <w:tc>
          <w:tcPr>
            <w:tcW w:w="788" w:type="dxa"/>
            <w:noWrap/>
            <w:hideMark/>
          </w:tcPr>
          <w:p w:rsidR="00AB1498" w:rsidRPr="00E362D1" w:rsidDel="001A281D" w:rsidRDefault="00AB1498" w:rsidP="00AB1498">
            <w:pPr>
              <w:rPr>
                <w:del w:id="14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79" w:author="Windows 用户" w:date="2017-08-03T20:14:00Z">
              <w:r w:rsidRPr="00E362D1" w:rsidDel="001A281D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</w:tbl>
    <w:p w:rsidR="00AB1498" w:rsidRPr="00E362D1" w:rsidDel="001A281D" w:rsidRDefault="00AB1498" w:rsidP="00AB1498">
      <w:pPr>
        <w:rPr>
          <w:del w:id="1480" w:author="Windows 用户" w:date="2017-08-03T20:14:00Z"/>
          <w:rFonts w:ascii="Times New Roman" w:hAnsi="Times New Roman" w:cs="Times New Roman"/>
          <w:sz w:val="13"/>
          <w:szCs w:val="13"/>
        </w:rPr>
      </w:pPr>
    </w:p>
    <w:p w:rsidR="00AB1498" w:rsidRPr="00E362D1" w:rsidRDefault="00AB1498"/>
    <w:p w:rsidR="00AB1498" w:rsidRPr="00E362D1" w:rsidRDefault="00D364EC">
      <w:pPr>
        <w:rPr>
          <w:rFonts w:ascii="Times New Roman" w:hAnsi="Times New Roman" w:cs="Times New Roman"/>
        </w:rPr>
      </w:pPr>
      <w:ins w:id="1481" w:author="Windows 用户" w:date="2017-08-03T19:31:00Z">
        <w:r w:rsidRPr="00E362D1">
          <w:rPr>
            <w:rFonts w:ascii="Times New Roman" w:hAnsi="Times New Roman" w:cs="Times New Roman" w:hint="cs"/>
          </w:rPr>
          <w:t>S2</w:t>
        </w:r>
        <w:r>
          <w:rPr>
            <w:rFonts w:ascii="Times New Roman" w:hAnsi="Times New Roman" w:cs="Times New Roman" w:hint="eastAsia"/>
          </w:rPr>
          <w:t xml:space="preserve"> </w:t>
        </w:r>
      </w:ins>
      <w:r w:rsidR="00AB1498" w:rsidRPr="00E362D1">
        <w:rPr>
          <w:rFonts w:ascii="Times New Roman" w:hAnsi="Times New Roman" w:cs="Times New Roman" w:hint="cs"/>
        </w:rPr>
        <w:t>Table</w:t>
      </w:r>
      <w:del w:id="1482" w:author="Windows 用户" w:date="2017-08-03T19:31:00Z">
        <w:r w:rsidR="00AB1498" w:rsidRPr="00E362D1" w:rsidDel="00D364EC">
          <w:rPr>
            <w:rFonts w:ascii="Times New Roman" w:hAnsi="Times New Roman" w:cs="Times New Roman" w:hint="cs"/>
          </w:rPr>
          <w:delText xml:space="preserve"> S2</w:delText>
        </w:r>
      </w:del>
      <w:r w:rsidR="00AB1498" w:rsidRPr="00E362D1">
        <w:rPr>
          <w:rFonts w:ascii="Times New Roman" w:hAnsi="Times New Roman" w:cs="Times New Roman" w:hint="cs"/>
        </w:rPr>
        <w:t xml:space="preserve">. Short-term </w:t>
      </w:r>
      <w:r w:rsidR="000719EC">
        <w:rPr>
          <w:rFonts w:ascii="Times New Roman" w:hAnsi="Times New Roman" w:cs="Times New Roman"/>
        </w:rPr>
        <w:t>D</w:t>
      </w:r>
      <w:r w:rsidR="00AB1498" w:rsidRPr="00E362D1">
        <w:rPr>
          <w:rFonts w:ascii="Times New Roman" w:hAnsi="Times New Roman" w:cs="Times New Roman" w:hint="cs"/>
        </w:rPr>
        <w:t>ata</w:t>
      </w:r>
      <w:r w:rsidR="000719EC">
        <w:rPr>
          <w:rFonts w:ascii="Times New Roman" w:hAnsi="Times New Roman" w:cs="Times New Roman"/>
        </w:rPr>
        <w:t xml:space="preserve"> for Modeling</w:t>
      </w:r>
    </w:p>
    <w:tbl>
      <w:tblPr>
        <w:tblStyle w:val="a3"/>
        <w:tblW w:w="0" w:type="auto"/>
        <w:tblLook w:val="04A0"/>
      </w:tblPr>
      <w:tblGrid>
        <w:gridCol w:w="817"/>
        <w:gridCol w:w="1646"/>
        <w:gridCol w:w="1643"/>
        <w:gridCol w:w="851"/>
        <w:gridCol w:w="708"/>
        <w:gridCol w:w="993"/>
        <w:gridCol w:w="853"/>
        <w:gridCol w:w="785"/>
      </w:tblGrid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Soil No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Location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Geological coordination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E</w:t>
            </w:r>
            <w:ins w:id="1483" w:author="Windows 用户" w:date="2017-08-03T19:32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 xml:space="preserve"> </w:t>
              </w:r>
            </w:ins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(%)-aging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pH</w:t>
            </w:r>
            <w:ins w:id="1484" w:author="Windows 用户" w:date="2017-08-03T19:32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 xml:space="preserve"> (</w:t>
              </w:r>
            </w:ins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CaCl</w:t>
            </w:r>
            <w:r w:rsidR="00C0720D" w:rsidRPr="00C0720D">
              <w:rPr>
                <w:rFonts w:ascii="Times New Roman" w:hAnsi="Times New Roman" w:cs="Times New Roman"/>
                <w:bCs/>
                <w:sz w:val="13"/>
                <w:szCs w:val="13"/>
                <w:vertAlign w:val="subscript"/>
                <w:rPrChange w:id="1485" w:author="Windows 用户" w:date="2017-08-03T19:32:00Z">
                  <w:rPr>
                    <w:rFonts w:ascii="Times New Roman" w:hAnsi="Times New Roman" w:cs="Times New Roman"/>
                    <w:bCs/>
                    <w:sz w:val="13"/>
                    <w:szCs w:val="13"/>
                  </w:rPr>
                </w:rPrChange>
              </w:rPr>
              <w:t>2</w:t>
            </w:r>
            <w:ins w:id="1486" w:author="Windows 用户" w:date="2017-08-03T19:32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>)</w:t>
              </w:r>
            </w:ins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Temperature</w:t>
            </w:r>
            <w:ins w:id="1487" w:author="Windows 用户" w:date="2017-08-03T19:32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 xml:space="preserve"> (K)</w:t>
              </w:r>
            </w:ins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Time (day)</w:t>
            </w:r>
          </w:p>
        </w:tc>
        <w:tc>
          <w:tcPr>
            <w:tcW w:w="785" w:type="dxa"/>
            <w:noWrap/>
            <w:hideMark/>
          </w:tcPr>
          <w:p w:rsidR="00C0720D" w:rsidRDefault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ins w:id="1488" w:author="Windows 用户" w:date="2017-08-03T19:32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>T</w:t>
              </w:r>
            </w:ins>
            <w:del w:id="1489" w:author="Windows 用户" w:date="2017-08-03T19:32:00Z">
              <w:r w:rsidRPr="00E362D1" w:rsidDel="00D364EC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t</w:delText>
              </w:r>
            </w:del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otal </w:t>
            </w:r>
            <w:del w:id="1490" w:author="Windows 用户" w:date="2017-08-03T19:32:00Z">
              <w:r w:rsidRPr="00E362D1" w:rsidDel="00D364EC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%</w:delText>
              </w:r>
            </w:del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C</w:t>
            </w:r>
            <w:ins w:id="1491" w:author="Windows 用户" w:date="2017-08-03T19:32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 xml:space="preserve"> (</w:t>
              </w:r>
              <w:r w:rsidR="00D364EC" w:rsidRPr="00E362D1">
                <w:rPr>
                  <w:rFonts w:ascii="Times New Roman" w:hAnsi="Times New Roman" w:cs="Times New Roman"/>
                  <w:bCs/>
                  <w:sz w:val="13"/>
                  <w:szCs w:val="13"/>
                </w:rPr>
                <w:t>%</w:t>
              </w:r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>)</w:t>
              </w:r>
            </w:ins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(Belgium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643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492" w:author="Windows 用户" w:date="2017-08-03T20:05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643" w:type="dxa"/>
          </w:tcPr>
          <w:p w:rsidR="00AB1498" w:rsidRPr="00E362D1" w:rsidRDefault="0038684B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493" w:author="user" w:date="2017-07-15T00:48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(Belgium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643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494" w:author="Windows 用户" w:date="2017-08-03T20:05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643" w:type="dxa"/>
          </w:tcPr>
          <w:p w:rsidR="00AB1498" w:rsidRPr="00E362D1" w:rsidRDefault="0034472C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495" w:author="Windows 用户" w:date="2017-08-03T19:33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(Belgium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643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496" w:author="Windows 用户" w:date="2017-08-03T20:05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643" w:type="dxa"/>
          </w:tcPr>
          <w:p w:rsidR="00AB1498" w:rsidRPr="00E362D1" w:rsidRDefault="0038684B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497" w:author="user" w:date="2017-07-15T00:49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4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4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(Belgium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1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1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1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643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498" w:author="Windows 用户" w:date="2017-08-03T20:05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643" w:type="dxa"/>
          </w:tcPr>
          <w:p w:rsidR="00AB1498" w:rsidRPr="00E362D1" w:rsidRDefault="0038684B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499" w:author="user" w:date="2017-07-15T00:49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4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(Belgium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4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1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1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643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500" w:author="Windows 用户" w:date="2017-08-03T20:05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1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643" w:type="dxa"/>
          </w:tcPr>
          <w:p w:rsidR="00AB1498" w:rsidRPr="00E362D1" w:rsidRDefault="0034472C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501" w:author="Windows 用户" w:date="2017-08-03T19:33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5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(Belgium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2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643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502" w:author="Windows 用户" w:date="2017-08-03T20:05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1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643" w:type="dxa"/>
          </w:tcPr>
          <w:p w:rsidR="00AB1498" w:rsidRPr="00E362D1" w:rsidRDefault="0038684B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1503" w:author="user" w:date="2017-07-15T00:49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3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4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8F246B">
        <w:trPr>
          <w:trHeight w:val="285"/>
        </w:trPr>
        <w:tc>
          <w:tcPr>
            <w:tcW w:w="817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6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643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5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9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13</w:t>
            </w:r>
          </w:p>
        </w:tc>
        <w:tc>
          <w:tcPr>
            <w:tcW w:w="85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0</w:t>
            </w:r>
          </w:p>
        </w:tc>
        <w:tc>
          <w:tcPr>
            <w:tcW w:w="78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</w:tbl>
    <w:p w:rsidR="00AB1498" w:rsidRDefault="00AB1498">
      <w:pPr>
        <w:rPr>
          <w:rFonts w:ascii="Times New Roman" w:hAnsi="Times New Roman" w:cs="Times New Roman"/>
        </w:rPr>
      </w:pPr>
    </w:p>
    <w:p w:rsidR="000719EC" w:rsidRDefault="000719EC">
      <w:pPr>
        <w:rPr>
          <w:rFonts w:ascii="Times New Roman" w:hAnsi="Times New Roman" w:cs="Times New Roman"/>
        </w:rPr>
      </w:pPr>
    </w:p>
    <w:sectPr w:rsidR="000719EC" w:rsidSect="00F57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56C5" w:rsidRDefault="004256C5" w:rsidP="0038684B">
      <w:r>
        <w:separator/>
      </w:r>
    </w:p>
  </w:endnote>
  <w:endnote w:type="continuationSeparator" w:id="1">
    <w:p w:rsidR="004256C5" w:rsidRDefault="004256C5" w:rsidP="003868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56C5" w:rsidRDefault="004256C5" w:rsidP="0038684B">
      <w:r>
        <w:separator/>
      </w:r>
    </w:p>
  </w:footnote>
  <w:footnote w:type="continuationSeparator" w:id="1">
    <w:p w:rsidR="004256C5" w:rsidRDefault="004256C5" w:rsidP="003868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1498"/>
    <w:rsid w:val="00070281"/>
    <w:rsid w:val="000719EC"/>
    <w:rsid w:val="001A281D"/>
    <w:rsid w:val="002C0496"/>
    <w:rsid w:val="0034472C"/>
    <w:rsid w:val="0038684B"/>
    <w:rsid w:val="00410EA9"/>
    <w:rsid w:val="004256C5"/>
    <w:rsid w:val="007372B3"/>
    <w:rsid w:val="00886C33"/>
    <w:rsid w:val="008F246B"/>
    <w:rsid w:val="00A255F5"/>
    <w:rsid w:val="00AB1498"/>
    <w:rsid w:val="00BF7C93"/>
    <w:rsid w:val="00C0720D"/>
    <w:rsid w:val="00C80E82"/>
    <w:rsid w:val="00C92BA8"/>
    <w:rsid w:val="00D364EC"/>
    <w:rsid w:val="00D60D22"/>
    <w:rsid w:val="00DA39E2"/>
    <w:rsid w:val="00E362D1"/>
    <w:rsid w:val="00E42221"/>
    <w:rsid w:val="00F579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E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86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68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6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684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364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64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86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68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6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68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4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23</Words>
  <Characters>11534</Characters>
  <Application>Microsoft Office Word</Application>
  <DocSecurity>0</DocSecurity>
  <Lines>96</Lines>
  <Paragraphs>27</Paragraphs>
  <ScaleCrop>false</ScaleCrop>
  <Company/>
  <LinksUpToDate>false</LinksUpToDate>
  <CharactersWithSpaces>13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qi Zeng</dc:creator>
  <cp:lastModifiedBy>Windows 用户</cp:lastModifiedBy>
  <cp:revision>3</cp:revision>
  <dcterms:created xsi:type="dcterms:W3CDTF">2017-08-03T12:14:00Z</dcterms:created>
  <dcterms:modified xsi:type="dcterms:W3CDTF">2017-08-03T12:14:00Z</dcterms:modified>
</cp:coreProperties>
</file>